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bookmarkStart w:id="4" w:name="_Hlk206159975"/>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bookmarkEnd w:id="4"/>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4A8679B" w:rsidR="000035D5" w:rsidRDefault="000035D5">
                            <w:r>
                              <w:t xml:space="preserve">Reported on page number: </w:t>
                            </w:r>
                            <w:r w:rsidR="002861DF">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4A8679B" w:rsidR="000035D5" w:rsidRDefault="000035D5">
                      <w:r>
                        <w:t xml:space="preserve">Reported on page number: </w:t>
                      </w:r>
                      <w:r w:rsidR="002861DF">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8009830" w:rsidR="000035D5" w:rsidRDefault="000035D5" w:rsidP="000035D5">
                            <w:r>
                              <w:t xml:space="preserve">Reported on page number: </w:t>
                            </w:r>
                            <w:r w:rsidR="00D70CB8">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8009830" w:rsidR="000035D5" w:rsidRDefault="000035D5" w:rsidP="000035D5">
                      <w:r>
                        <w:t xml:space="preserve">Reported on page number: </w:t>
                      </w:r>
                      <w:r w:rsidR="00D70CB8">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4A7CCD8">
                <wp:simplePos x="0" y="0"/>
                <wp:positionH relativeFrom="margin">
                  <wp:align>right</wp:align>
                </wp:positionH>
                <wp:positionV relativeFrom="paragraph">
                  <wp:posOffset>708025</wp:posOffset>
                </wp:positionV>
                <wp:extent cx="6838950" cy="22479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247900"/>
                        </a:xfrm>
                        <a:prstGeom prst="rect">
                          <a:avLst/>
                        </a:prstGeom>
                        <a:solidFill>
                          <a:srgbClr val="FFFFFF"/>
                        </a:solidFill>
                        <a:ln w="9525">
                          <a:solidFill>
                            <a:srgbClr val="193A65"/>
                          </a:solidFill>
                          <a:miter lim="800000"/>
                          <a:headEnd/>
                          <a:tailEnd/>
                        </a:ln>
                      </wps:spPr>
                      <wps:txbx>
                        <w:txbxContent>
                          <w:p w14:paraId="3607DE2E" w14:textId="246A42C7" w:rsidR="00F76D62" w:rsidRDefault="006F6947" w:rsidP="00E05752">
                            <w:r>
                              <w:t>Yes.</w:t>
                            </w:r>
                            <w:r w:rsidR="00B869A2">
                              <w:t xml:space="preserve"> Multiple aut</w:t>
                            </w:r>
                            <w:r w:rsidR="006028D5">
                              <w:t xml:space="preserve">hors from the country where the research occurred (Zambia) were included as co-authors, </w:t>
                            </w:r>
                            <w:r w:rsidR="00E05752">
                              <w:t>including</w:t>
                            </w:r>
                            <w:r w:rsidR="00B35657">
                              <w:t>:</w:t>
                            </w:r>
                            <w:r w:rsidR="00E05752">
                              <w:t xml:space="preserve"> </w:t>
                            </w:r>
                          </w:p>
                          <w:p w14:paraId="3CEE62E3" w14:textId="77777777" w:rsidR="00F76D62" w:rsidRDefault="00F76D62" w:rsidP="00E05752"/>
                          <w:p w14:paraId="61A110A3" w14:textId="16A2416E" w:rsidR="00F76D62" w:rsidRDefault="0038635A" w:rsidP="00E05752">
                            <w:pPr>
                              <w:rPr>
                                <w:lang w:val="en"/>
                              </w:rPr>
                            </w:pPr>
                            <w:r w:rsidRPr="0038635A">
                              <w:rPr>
                                <w:lang w:val="en"/>
                              </w:rPr>
                              <w:t>Gershom Chongwe</w:t>
                            </w:r>
                            <w:bookmarkStart w:id="6" w:name="_Hlk148103640"/>
                            <w:r w:rsidRPr="0038635A">
                              <w:rPr>
                                <w:vertAlign w:val="superscript"/>
                                <w:lang w:val="en"/>
                              </w:rPr>
                              <w:t>3</w:t>
                            </w:r>
                            <w:bookmarkEnd w:id="6"/>
                            <w:r w:rsidRPr="0038635A">
                              <w:rPr>
                                <w:lang w:val="en"/>
                              </w:rPr>
                              <w:t>, Francis D. Mwansa</w:t>
                            </w:r>
                            <w:r w:rsidRPr="0038635A">
                              <w:rPr>
                                <w:vertAlign w:val="superscript"/>
                                <w:lang w:val="en"/>
                              </w:rPr>
                              <w:t>4</w:t>
                            </w:r>
                            <w:r w:rsidRPr="0038635A">
                              <w:rPr>
                                <w:lang w:val="en"/>
                              </w:rPr>
                              <w:t>, Phillimon Ndubani</w:t>
                            </w:r>
                            <w:r w:rsidRPr="0038635A">
                              <w:rPr>
                                <w:vertAlign w:val="superscript"/>
                                <w:lang w:val="en"/>
                              </w:rPr>
                              <w:t>5</w:t>
                            </w:r>
                            <w:r w:rsidRPr="0038635A">
                              <w:rPr>
                                <w:lang w:val="en"/>
                              </w:rPr>
                              <w:t>, Edgar Simulundu</w:t>
                            </w:r>
                            <w:r w:rsidRPr="0038635A">
                              <w:rPr>
                                <w:vertAlign w:val="superscript"/>
                                <w:lang w:val="en"/>
                              </w:rPr>
                              <w:t>5</w:t>
                            </w:r>
                            <w:r w:rsidRPr="0038635A">
                              <w:rPr>
                                <w:lang w:val="en"/>
                              </w:rPr>
                              <w:t>, Innocent C. Bwalya</w:t>
                            </w:r>
                            <w:r w:rsidRPr="0038635A">
                              <w:rPr>
                                <w:vertAlign w:val="superscript"/>
                                <w:lang w:val="en"/>
                              </w:rPr>
                              <w:t>3</w:t>
                            </w:r>
                            <w:r w:rsidRPr="0038635A">
                              <w:rPr>
                                <w:lang w:val="en"/>
                              </w:rPr>
                              <w:t>, Mutinta Hamahuwa</w:t>
                            </w:r>
                            <w:r w:rsidRPr="0038635A">
                              <w:rPr>
                                <w:vertAlign w:val="superscript"/>
                                <w:lang w:val="en"/>
                              </w:rPr>
                              <w:t>5</w:t>
                            </w:r>
                            <w:r w:rsidRPr="0038635A">
                              <w:rPr>
                                <w:lang w:val="en"/>
                              </w:rPr>
                              <w:t>, Kelvin Kapungu</w:t>
                            </w:r>
                            <w:r w:rsidRPr="0038635A">
                              <w:rPr>
                                <w:vertAlign w:val="superscript"/>
                                <w:lang w:val="en"/>
                              </w:rPr>
                              <w:t>3</w:t>
                            </w:r>
                            <w:r w:rsidRPr="0038635A">
                              <w:rPr>
                                <w:lang w:val="en"/>
                              </w:rPr>
                              <w:t>, Kalumbu H. Matakala</w:t>
                            </w:r>
                            <w:r w:rsidRPr="0038635A">
                              <w:rPr>
                                <w:vertAlign w:val="superscript"/>
                                <w:lang w:val="en"/>
                              </w:rPr>
                              <w:t>5</w:t>
                            </w:r>
                            <w:r w:rsidRPr="0038635A">
                              <w:rPr>
                                <w:lang w:val="en"/>
                              </w:rPr>
                              <w:t>, Gloria Musukwa</w:t>
                            </w:r>
                            <w:r w:rsidRPr="0038635A">
                              <w:rPr>
                                <w:vertAlign w:val="superscript"/>
                                <w:lang w:val="en"/>
                              </w:rPr>
                              <w:t>5</w:t>
                            </w:r>
                            <w:r w:rsidRPr="0038635A">
                              <w:rPr>
                                <w:lang w:val="en"/>
                              </w:rPr>
                              <w:t>, Irene Mutale</w:t>
                            </w:r>
                            <w:r w:rsidRPr="0038635A">
                              <w:rPr>
                                <w:vertAlign w:val="superscript"/>
                                <w:lang w:val="en"/>
                              </w:rPr>
                              <w:t>3</w:t>
                            </w:r>
                            <w:r w:rsidRPr="0038635A">
                              <w:rPr>
                                <w:lang w:val="en"/>
                              </w:rPr>
                              <w:t>, Evans Betha</w:t>
                            </w:r>
                            <w:r w:rsidRPr="0038635A">
                              <w:rPr>
                                <w:vertAlign w:val="superscript"/>
                                <w:lang w:val="en"/>
                              </w:rPr>
                              <w:t>3</w:t>
                            </w:r>
                            <w:r w:rsidRPr="0038635A">
                              <w:rPr>
                                <w:lang w:val="en"/>
                              </w:rPr>
                              <w:t>, Nchimunya Chaavwa</w:t>
                            </w:r>
                            <w:r w:rsidRPr="0038635A">
                              <w:rPr>
                                <w:vertAlign w:val="superscript"/>
                                <w:lang w:val="en"/>
                              </w:rPr>
                              <w:t>5</w:t>
                            </w:r>
                            <w:r w:rsidRPr="0038635A">
                              <w:rPr>
                                <w:lang w:val="en"/>
                              </w:rPr>
                              <w:t>, Lombe Kampamba</w:t>
                            </w:r>
                            <w:r w:rsidRPr="0038635A">
                              <w:rPr>
                                <w:vertAlign w:val="superscript"/>
                                <w:lang w:val="en"/>
                              </w:rPr>
                              <w:t>3</w:t>
                            </w:r>
                            <w:r w:rsidRPr="0038635A">
                              <w:rPr>
                                <w:lang w:val="en"/>
                              </w:rPr>
                              <w:t>, Japhet Matoba</w:t>
                            </w:r>
                            <w:r w:rsidRPr="0038635A">
                              <w:rPr>
                                <w:vertAlign w:val="superscript"/>
                                <w:lang w:val="en"/>
                              </w:rPr>
                              <w:t>5</w:t>
                            </w:r>
                            <w:r w:rsidRPr="0038635A">
                              <w:rPr>
                                <w:lang w:val="en"/>
                              </w:rPr>
                              <w:t xml:space="preserve">, </w:t>
                            </w:r>
                            <w:proofErr w:type="spellStart"/>
                            <w:r w:rsidRPr="0038635A">
                              <w:rPr>
                                <w:lang w:val="en"/>
                              </w:rPr>
                              <w:t>Passwell</w:t>
                            </w:r>
                            <w:proofErr w:type="spellEnd"/>
                            <w:r w:rsidRPr="0038635A">
                              <w:rPr>
                                <w:lang w:val="en"/>
                              </w:rPr>
                              <w:t xml:space="preserve"> Munachoonga</w:t>
                            </w:r>
                            <w:r w:rsidRPr="0038635A">
                              <w:rPr>
                                <w:vertAlign w:val="superscript"/>
                                <w:lang w:val="en"/>
                              </w:rPr>
                              <w:t>5</w:t>
                            </w:r>
                            <w:r w:rsidRPr="0038635A">
                              <w:rPr>
                                <w:lang w:val="en"/>
                              </w:rPr>
                              <w:t>, Webster Mufwambi</w:t>
                            </w:r>
                            <w:r w:rsidRPr="0038635A">
                              <w:rPr>
                                <w:vertAlign w:val="superscript"/>
                                <w:lang w:val="en"/>
                              </w:rPr>
                              <w:t>3</w:t>
                            </w:r>
                            <w:r w:rsidRPr="0038635A">
                              <w:rPr>
                                <w:lang w:val="en"/>
                              </w:rPr>
                              <w:t>, Ken Situtu</w:t>
                            </w:r>
                            <w:r w:rsidRPr="0038635A">
                              <w:rPr>
                                <w:vertAlign w:val="superscript"/>
                                <w:lang w:val="en"/>
                              </w:rPr>
                              <w:t>3</w:t>
                            </w:r>
                            <w:r w:rsidRPr="0038635A">
                              <w:rPr>
                                <w:lang w:val="en"/>
                              </w:rPr>
                              <w:t>, Philip E. Thuma</w:t>
                            </w:r>
                            <w:r w:rsidRPr="0038635A">
                              <w:rPr>
                                <w:vertAlign w:val="superscript"/>
                                <w:lang w:val="en"/>
                              </w:rPr>
                              <w:t>5</w:t>
                            </w:r>
                            <w:r w:rsidRPr="0038635A">
                              <w:rPr>
                                <w:lang w:val="en"/>
                              </w:rPr>
                              <w:t>, Constance Sakala</w:t>
                            </w:r>
                            <w:r w:rsidRPr="0038635A">
                              <w:rPr>
                                <w:vertAlign w:val="superscript"/>
                                <w:lang w:val="en"/>
                              </w:rPr>
                              <w:t>4</w:t>
                            </w:r>
                            <w:r w:rsidRPr="0038635A">
                              <w:rPr>
                                <w:lang w:val="en"/>
                              </w:rPr>
                              <w:t>, Princess Kayeye</w:t>
                            </w:r>
                            <w:r w:rsidRPr="0038635A">
                              <w:rPr>
                                <w:vertAlign w:val="superscript"/>
                                <w:lang w:val="en"/>
                              </w:rPr>
                              <w:t>4</w:t>
                            </w:r>
                          </w:p>
                          <w:p w14:paraId="2C70FEA6" w14:textId="77777777" w:rsidR="0038635A" w:rsidRDefault="0038635A" w:rsidP="00E05752">
                            <w:pPr>
                              <w:rPr>
                                <w:lang w:val="en"/>
                              </w:rPr>
                            </w:pPr>
                          </w:p>
                          <w:p w14:paraId="0BAF1945" w14:textId="77777777" w:rsidR="00B35657" w:rsidRPr="00B35657" w:rsidRDefault="00B35657" w:rsidP="00B35657">
                            <w:pPr>
                              <w:numPr>
                                <w:ilvl w:val="0"/>
                                <w:numId w:val="1"/>
                              </w:numPr>
                              <w:rPr>
                                <w:lang w:val="en"/>
                              </w:rPr>
                            </w:pPr>
                            <w:r w:rsidRPr="00B35657">
                              <w:rPr>
                                <w:lang w:val="en"/>
                              </w:rPr>
                              <w:t>Tropical Diseases Research Center, Ndola, Zambia</w:t>
                            </w:r>
                          </w:p>
                          <w:p w14:paraId="57692217" w14:textId="77777777" w:rsidR="00B35657" w:rsidRPr="00B35657" w:rsidRDefault="00B35657" w:rsidP="00B35657">
                            <w:pPr>
                              <w:numPr>
                                <w:ilvl w:val="0"/>
                                <w:numId w:val="1"/>
                              </w:numPr>
                              <w:rPr>
                                <w:lang w:val="en"/>
                              </w:rPr>
                            </w:pPr>
                            <w:r w:rsidRPr="00B35657">
                              <w:rPr>
                                <w:lang w:val="en"/>
                              </w:rPr>
                              <w:t>Government of the Republic of Zambia, Ministry of Health, Lusaka, Zambia</w:t>
                            </w:r>
                          </w:p>
                          <w:p w14:paraId="41AE696F" w14:textId="26C0E234" w:rsidR="000035D5" w:rsidRPr="00B35657" w:rsidRDefault="00B35657" w:rsidP="00E05752">
                            <w:pPr>
                              <w:numPr>
                                <w:ilvl w:val="0"/>
                                <w:numId w:val="1"/>
                              </w:numPr>
                              <w:rPr>
                                <w:lang w:val="en"/>
                              </w:rPr>
                            </w:pPr>
                            <w:r w:rsidRPr="00B35657">
                              <w:rPr>
                                <w:lang w:val="en"/>
                              </w:rPr>
                              <w:t>Macha Research Trust, Choma, Zamb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177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" strokecolor="#193a65">
                <v:textbox>
                  <w:txbxContent>
                    <w:p w14:paraId="3607DE2E" w14:textId="246A42C7" w:rsidR="00F76D62" w:rsidRDefault="006F6947" w:rsidP="00E05752">
                      <w:r>
                        <w:t>Yes.</w:t>
                      </w:r>
                      <w:r w:rsidR="00B869A2">
                        <w:t xml:space="preserve"> Multiple aut</w:t>
                      </w:r>
                      <w:r w:rsidR="006028D5">
                        <w:t xml:space="preserve">hors from the country where the research occurred (Zambia) were included as co-authors, </w:t>
                      </w:r>
                      <w:r w:rsidR="00E05752">
                        <w:t>including</w:t>
                      </w:r>
                      <w:r w:rsidR="00B35657">
                        <w:t>:</w:t>
                      </w:r>
                      <w:r w:rsidR="00E05752">
                        <w:t xml:space="preserve"> </w:t>
                      </w:r>
                    </w:p>
                    <w:p w14:paraId="3CEE62E3" w14:textId="77777777" w:rsidR="00F76D62" w:rsidRDefault="00F76D62" w:rsidP="00E05752"/>
                    <w:p w14:paraId="61A110A3" w14:textId="16A2416E" w:rsidR="00F76D62" w:rsidRDefault="0038635A" w:rsidP="00E05752">
                      <w:pPr>
                        <w:rPr>
                          <w:lang w:val="en"/>
                        </w:rPr>
                      </w:pPr>
                      <w:r w:rsidRPr="0038635A">
                        <w:rPr>
                          <w:lang w:val="en"/>
                        </w:rPr>
                        <w:t>Gershom Chongwe</w:t>
                      </w:r>
                      <w:bookmarkStart w:id="7" w:name="_Hlk148103640"/>
                      <w:r w:rsidRPr="0038635A">
                        <w:rPr>
                          <w:vertAlign w:val="superscript"/>
                          <w:lang w:val="en"/>
                        </w:rPr>
                        <w:t>3</w:t>
                      </w:r>
                      <w:bookmarkEnd w:id="7"/>
                      <w:r w:rsidRPr="0038635A">
                        <w:rPr>
                          <w:lang w:val="en"/>
                        </w:rPr>
                        <w:t>, Francis D. Mwansa</w:t>
                      </w:r>
                      <w:r w:rsidRPr="0038635A">
                        <w:rPr>
                          <w:vertAlign w:val="superscript"/>
                          <w:lang w:val="en"/>
                        </w:rPr>
                        <w:t>4</w:t>
                      </w:r>
                      <w:r w:rsidRPr="0038635A">
                        <w:rPr>
                          <w:lang w:val="en"/>
                        </w:rPr>
                        <w:t>, Phillimon Ndubani</w:t>
                      </w:r>
                      <w:r w:rsidRPr="0038635A">
                        <w:rPr>
                          <w:vertAlign w:val="superscript"/>
                          <w:lang w:val="en"/>
                        </w:rPr>
                        <w:t>5</w:t>
                      </w:r>
                      <w:r w:rsidRPr="0038635A">
                        <w:rPr>
                          <w:lang w:val="en"/>
                        </w:rPr>
                        <w:t>, Edgar Simulundu</w:t>
                      </w:r>
                      <w:r w:rsidRPr="0038635A">
                        <w:rPr>
                          <w:vertAlign w:val="superscript"/>
                          <w:lang w:val="en"/>
                        </w:rPr>
                        <w:t>5</w:t>
                      </w:r>
                      <w:r w:rsidRPr="0038635A">
                        <w:rPr>
                          <w:lang w:val="en"/>
                        </w:rPr>
                        <w:t>, Innocent C. Bwalya</w:t>
                      </w:r>
                      <w:r w:rsidRPr="0038635A">
                        <w:rPr>
                          <w:vertAlign w:val="superscript"/>
                          <w:lang w:val="en"/>
                        </w:rPr>
                        <w:t>3</w:t>
                      </w:r>
                      <w:r w:rsidRPr="0038635A">
                        <w:rPr>
                          <w:lang w:val="en"/>
                        </w:rPr>
                        <w:t>, Mutinta Hamahuwa</w:t>
                      </w:r>
                      <w:r w:rsidRPr="0038635A">
                        <w:rPr>
                          <w:vertAlign w:val="superscript"/>
                          <w:lang w:val="en"/>
                        </w:rPr>
                        <w:t>5</w:t>
                      </w:r>
                      <w:r w:rsidRPr="0038635A">
                        <w:rPr>
                          <w:lang w:val="en"/>
                        </w:rPr>
                        <w:t>, Kelvin Kapungu</w:t>
                      </w:r>
                      <w:r w:rsidRPr="0038635A">
                        <w:rPr>
                          <w:vertAlign w:val="superscript"/>
                          <w:lang w:val="en"/>
                        </w:rPr>
                        <w:t>3</w:t>
                      </w:r>
                      <w:r w:rsidRPr="0038635A">
                        <w:rPr>
                          <w:lang w:val="en"/>
                        </w:rPr>
                        <w:t>, Kalumbu H. Matakala</w:t>
                      </w:r>
                      <w:r w:rsidRPr="0038635A">
                        <w:rPr>
                          <w:vertAlign w:val="superscript"/>
                          <w:lang w:val="en"/>
                        </w:rPr>
                        <w:t>5</w:t>
                      </w:r>
                      <w:r w:rsidRPr="0038635A">
                        <w:rPr>
                          <w:lang w:val="en"/>
                        </w:rPr>
                        <w:t>, Gloria Musukwa</w:t>
                      </w:r>
                      <w:r w:rsidRPr="0038635A">
                        <w:rPr>
                          <w:vertAlign w:val="superscript"/>
                          <w:lang w:val="en"/>
                        </w:rPr>
                        <w:t>5</w:t>
                      </w:r>
                      <w:r w:rsidRPr="0038635A">
                        <w:rPr>
                          <w:lang w:val="en"/>
                        </w:rPr>
                        <w:t>, Irene Mutale</w:t>
                      </w:r>
                      <w:r w:rsidRPr="0038635A">
                        <w:rPr>
                          <w:vertAlign w:val="superscript"/>
                          <w:lang w:val="en"/>
                        </w:rPr>
                        <w:t>3</w:t>
                      </w:r>
                      <w:r w:rsidRPr="0038635A">
                        <w:rPr>
                          <w:lang w:val="en"/>
                        </w:rPr>
                        <w:t>, Evans Betha</w:t>
                      </w:r>
                      <w:r w:rsidRPr="0038635A">
                        <w:rPr>
                          <w:vertAlign w:val="superscript"/>
                          <w:lang w:val="en"/>
                        </w:rPr>
                        <w:t>3</w:t>
                      </w:r>
                      <w:r w:rsidRPr="0038635A">
                        <w:rPr>
                          <w:lang w:val="en"/>
                        </w:rPr>
                        <w:t>, Nchimunya Chaavwa</w:t>
                      </w:r>
                      <w:r w:rsidRPr="0038635A">
                        <w:rPr>
                          <w:vertAlign w:val="superscript"/>
                          <w:lang w:val="en"/>
                        </w:rPr>
                        <w:t>5</w:t>
                      </w:r>
                      <w:r w:rsidRPr="0038635A">
                        <w:rPr>
                          <w:lang w:val="en"/>
                        </w:rPr>
                        <w:t>, Lombe Kampamba</w:t>
                      </w:r>
                      <w:r w:rsidRPr="0038635A">
                        <w:rPr>
                          <w:vertAlign w:val="superscript"/>
                          <w:lang w:val="en"/>
                        </w:rPr>
                        <w:t>3</w:t>
                      </w:r>
                      <w:r w:rsidRPr="0038635A">
                        <w:rPr>
                          <w:lang w:val="en"/>
                        </w:rPr>
                        <w:t>, Japhet Matoba</w:t>
                      </w:r>
                      <w:r w:rsidRPr="0038635A">
                        <w:rPr>
                          <w:vertAlign w:val="superscript"/>
                          <w:lang w:val="en"/>
                        </w:rPr>
                        <w:t>5</w:t>
                      </w:r>
                      <w:r w:rsidRPr="0038635A">
                        <w:rPr>
                          <w:lang w:val="en"/>
                        </w:rPr>
                        <w:t xml:space="preserve">, </w:t>
                      </w:r>
                      <w:proofErr w:type="spellStart"/>
                      <w:r w:rsidRPr="0038635A">
                        <w:rPr>
                          <w:lang w:val="en"/>
                        </w:rPr>
                        <w:t>Passwell</w:t>
                      </w:r>
                      <w:proofErr w:type="spellEnd"/>
                      <w:r w:rsidRPr="0038635A">
                        <w:rPr>
                          <w:lang w:val="en"/>
                        </w:rPr>
                        <w:t xml:space="preserve"> Munachoonga</w:t>
                      </w:r>
                      <w:r w:rsidRPr="0038635A">
                        <w:rPr>
                          <w:vertAlign w:val="superscript"/>
                          <w:lang w:val="en"/>
                        </w:rPr>
                        <w:t>5</w:t>
                      </w:r>
                      <w:r w:rsidRPr="0038635A">
                        <w:rPr>
                          <w:lang w:val="en"/>
                        </w:rPr>
                        <w:t>, Webster Mufwambi</w:t>
                      </w:r>
                      <w:r w:rsidRPr="0038635A">
                        <w:rPr>
                          <w:vertAlign w:val="superscript"/>
                          <w:lang w:val="en"/>
                        </w:rPr>
                        <w:t>3</w:t>
                      </w:r>
                      <w:r w:rsidRPr="0038635A">
                        <w:rPr>
                          <w:lang w:val="en"/>
                        </w:rPr>
                        <w:t>, Ken Situtu</w:t>
                      </w:r>
                      <w:r w:rsidRPr="0038635A">
                        <w:rPr>
                          <w:vertAlign w:val="superscript"/>
                          <w:lang w:val="en"/>
                        </w:rPr>
                        <w:t>3</w:t>
                      </w:r>
                      <w:r w:rsidRPr="0038635A">
                        <w:rPr>
                          <w:lang w:val="en"/>
                        </w:rPr>
                        <w:t>, Philip E. Thuma</w:t>
                      </w:r>
                      <w:r w:rsidRPr="0038635A">
                        <w:rPr>
                          <w:vertAlign w:val="superscript"/>
                          <w:lang w:val="en"/>
                        </w:rPr>
                        <w:t>5</w:t>
                      </w:r>
                      <w:r w:rsidRPr="0038635A">
                        <w:rPr>
                          <w:lang w:val="en"/>
                        </w:rPr>
                        <w:t>, Constance Sakala</w:t>
                      </w:r>
                      <w:r w:rsidRPr="0038635A">
                        <w:rPr>
                          <w:vertAlign w:val="superscript"/>
                          <w:lang w:val="en"/>
                        </w:rPr>
                        <w:t>4</w:t>
                      </w:r>
                      <w:r w:rsidRPr="0038635A">
                        <w:rPr>
                          <w:lang w:val="en"/>
                        </w:rPr>
                        <w:t>, Princess Kayeye</w:t>
                      </w:r>
                      <w:r w:rsidRPr="0038635A">
                        <w:rPr>
                          <w:vertAlign w:val="superscript"/>
                          <w:lang w:val="en"/>
                        </w:rPr>
                        <w:t>4</w:t>
                      </w:r>
                    </w:p>
                    <w:p w14:paraId="2C70FEA6" w14:textId="77777777" w:rsidR="0038635A" w:rsidRDefault="0038635A" w:rsidP="00E05752">
                      <w:pPr>
                        <w:rPr>
                          <w:lang w:val="en"/>
                        </w:rPr>
                      </w:pPr>
                    </w:p>
                    <w:p w14:paraId="0BAF1945" w14:textId="77777777" w:rsidR="00B35657" w:rsidRPr="00B35657" w:rsidRDefault="00B35657" w:rsidP="00B35657">
                      <w:pPr>
                        <w:numPr>
                          <w:ilvl w:val="0"/>
                          <w:numId w:val="1"/>
                        </w:numPr>
                        <w:rPr>
                          <w:lang w:val="en"/>
                        </w:rPr>
                      </w:pPr>
                      <w:r w:rsidRPr="00B35657">
                        <w:rPr>
                          <w:lang w:val="en"/>
                        </w:rPr>
                        <w:t>Tropical Diseases Research Center, Ndola, Zambia</w:t>
                      </w:r>
                    </w:p>
                    <w:p w14:paraId="57692217" w14:textId="77777777" w:rsidR="00B35657" w:rsidRPr="00B35657" w:rsidRDefault="00B35657" w:rsidP="00B35657">
                      <w:pPr>
                        <w:numPr>
                          <w:ilvl w:val="0"/>
                          <w:numId w:val="1"/>
                        </w:numPr>
                        <w:rPr>
                          <w:lang w:val="en"/>
                        </w:rPr>
                      </w:pPr>
                      <w:r w:rsidRPr="00B35657">
                        <w:rPr>
                          <w:lang w:val="en"/>
                        </w:rPr>
                        <w:t>Government of the Republic of Zambia, Ministry of Health, Lusaka, Zambia</w:t>
                      </w:r>
                    </w:p>
                    <w:p w14:paraId="41AE696F" w14:textId="26C0E234" w:rsidR="000035D5" w:rsidRPr="00B35657" w:rsidRDefault="00B35657" w:rsidP="00E05752">
                      <w:pPr>
                        <w:numPr>
                          <w:ilvl w:val="0"/>
                          <w:numId w:val="1"/>
                        </w:numPr>
                        <w:rPr>
                          <w:lang w:val="en"/>
                        </w:rPr>
                      </w:pPr>
                      <w:r w:rsidRPr="00B35657">
                        <w:rPr>
                          <w:lang w:val="en"/>
                        </w:rPr>
                        <w:t>Macha Research Trust, Choma, Zambi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8"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DDB1D83" w:rsidR="000035D5" w:rsidRDefault="000F4AD9" w:rsidP="000035D5">
                            <w:r>
                              <w:t>Yes, this study was approved b</w:t>
                            </w:r>
                            <w:r w:rsidR="007401F8">
                              <w:t>y the Ethics Review Committee of the Tropical Disease Research Center of Zambia</w:t>
                            </w:r>
                            <w:r w:rsidR="00D42515">
                              <w:t xml:space="preserve">. The approval is </w:t>
                            </w:r>
                            <w:proofErr w:type="gramStart"/>
                            <w:r w:rsidR="00D42515">
                              <w:t>include</w:t>
                            </w:r>
                            <w:proofErr w:type="gramEnd"/>
                            <w:r w:rsidR="00D42515">
                              <w:t xml:space="preserve"> in the submitted documents.</w:t>
                            </w:r>
                            <w:r w:rsidR="007525BA">
                              <w:t xml:space="preserve"> Consent details are included </w:t>
                            </w:r>
                            <w:r w:rsidR="005936C8">
                              <w:t>on lines 134 and 207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DDB1D83" w:rsidR="000035D5" w:rsidRDefault="000F4AD9" w:rsidP="000035D5">
                      <w:r>
                        <w:t>Yes, this study was approved b</w:t>
                      </w:r>
                      <w:r w:rsidR="007401F8">
                        <w:t>y the Ethics Review Committee of the Tropical Disease Research Center of Zambia</w:t>
                      </w:r>
                      <w:r w:rsidR="00D42515">
                        <w:t xml:space="preserve">. The approval is </w:t>
                      </w:r>
                      <w:proofErr w:type="gramStart"/>
                      <w:r w:rsidR="00D42515">
                        <w:t>include</w:t>
                      </w:r>
                      <w:proofErr w:type="gramEnd"/>
                      <w:r w:rsidR="00D42515">
                        <w:t xml:space="preserve"> in the submitted documents.</w:t>
                      </w:r>
                      <w:r w:rsidR="007525BA">
                        <w:t xml:space="preserve"> Consent details are included </w:t>
                      </w:r>
                      <w:r w:rsidR="005936C8">
                        <w:t>on lines 134 and 207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9" w:name="_Hlk78275784"/>
      <w:r>
        <w:t xml:space="preserve">Details of written informed consent obtained from study participants should be reported separately in the Methods section of your manuscript. </w:t>
      </w:r>
    </w:p>
    <w:bookmarkEnd w:id="9"/>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6676652">
                <wp:simplePos x="0" y="0"/>
                <wp:positionH relativeFrom="margin">
                  <wp:align>right</wp:align>
                </wp:positionH>
                <wp:positionV relativeFrom="paragraph">
                  <wp:posOffset>1146175</wp:posOffset>
                </wp:positionV>
                <wp:extent cx="6838950" cy="1112520"/>
                <wp:effectExtent l="0" t="0" r="19050" b="1143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12520"/>
                        </a:xfrm>
                        <a:prstGeom prst="rect">
                          <a:avLst/>
                        </a:prstGeom>
                        <a:solidFill>
                          <a:srgbClr val="FFFFFF"/>
                        </a:solidFill>
                        <a:ln w="9525">
                          <a:solidFill>
                            <a:srgbClr val="193A65"/>
                          </a:solidFill>
                          <a:miter lim="800000"/>
                          <a:headEnd/>
                          <a:tailEnd/>
                        </a:ln>
                      </wps:spPr>
                      <wps:txbx>
                        <w:txbxContent>
                          <w:p w14:paraId="6D21B23F" w14:textId="0245AA8A" w:rsidR="000035D5" w:rsidRDefault="00793587" w:rsidP="00793587">
                            <w:r>
                              <w:t xml:space="preserve">We worked very closely with researcher and community health workers from </w:t>
                            </w:r>
                            <w:r w:rsidR="000021EB">
                              <w:t xml:space="preserve">the </w:t>
                            </w:r>
                            <w:r>
                              <w:t>Tropical Diseases Research Center, Ndola, Zambia</w:t>
                            </w:r>
                            <w:r w:rsidR="000021EB">
                              <w:t xml:space="preserve"> (TDRC), the Zambia </w:t>
                            </w:r>
                            <w:r>
                              <w:t>Ministry of Health</w:t>
                            </w:r>
                            <w:r w:rsidR="000021EB">
                              <w:t xml:space="preserve">, and </w:t>
                            </w:r>
                            <w:r>
                              <w:t>Macha Research Trust, Choma, Zambia</w:t>
                            </w:r>
                            <w:r w:rsidR="002B703F">
                              <w:t xml:space="preserve">, who have well-established relationships with communities in Zambia and were partners with the JHU team throughout this study. These partners contributed to defining the study, </w:t>
                            </w:r>
                            <w:r w:rsidR="00803C58">
                              <w:t>developing the methods and processes, and directly running it during the vaccination campaig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87.6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" strokecolor="#193a65">
                <v:textbox>
                  <w:txbxContent>
                    <w:p w14:paraId="6D21B23F" w14:textId="0245AA8A" w:rsidR="000035D5" w:rsidRDefault="00793587" w:rsidP="00793587">
                      <w:r>
                        <w:t xml:space="preserve">We worked very closely with researcher and community health workers from </w:t>
                      </w:r>
                      <w:r w:rsidR="000021EB">
                        <w:t xml:space="preserve">the </w:t>
                      </w:r>
                      <w:r>
                        <w:t>Tropical Diseases Research Center, Ndola, Zambia</w:t>
                      </w:r>
                      <w:r w:rsidR="000021EB">
                        <w:t xml:space="preserve"> (TDRC), the Zambia </w:t>
                      </w:r>
                      <w:r>
                        <w:t>Ministry of Health</w:t>
                      </w:r>
                      <w:r w:rsidR="000021EB">
                        <w:t xml:space="preserve">, and </w:t>
                      </w:r>
                      <w:r>
                        <w:t>Macha Research Trust, Choma, Zambia</w:t>
                      </w:r>
                      <w:r w:rsidR="002B703F">
                        <w:t xml:space="preserve">, who have well-established relationships with communities in Zambia and were partners with the JHU team throughout this study. These partners contributed to defining the study, </w:t>
                      </w:r>
                      <w:r w:rsidR="00803C58">
                        <w:t>developing the methods and processes, and directly running it during the vaccination campaig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8"/>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D912B9C">
                <wp:simplePos x="0" y="0"/>
                <wp:positionH relativeFrom="margin">
                  <wp:align>right</wp:align>
                </wp:positionH>
                <wp:positionV relativeFrom="paragraph">
                  <wp:posOffset>698500</wp:posOffset>
                </wp:positionV>
                <wp:extent cx="6838950" cy="256222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562225"/>
                        </a:xfrm>
                        <a:prstGeom prst="rect">
                          <a:avLst/>
                        </a:prstGeom>
                        <a:solidFill>
                          <a:srgbClr val="FFFFFF"/>
                        </a:solidFill>
                        <a:ln w="9525">
                          <a:solidFill>
                            <a:srgbClr val="193A65"/>
                          </a:solidFill>
                          <a:miter lim="800000"/>
                          <a:headEnd/>
                          <a:tailEnd/>
                        </a:ln>
                      </wps:spPr>
                      <wps:txbx>
                        <w:txbxContent>
                          <w:p w14:paraId="0CEEB4AD" w14:textId="05400708" w:rsidR="004C766A" w:rsidRDefault="00F53665" w:rsidP="000035D5">
                            <w:r>
                              <w:t xml:space="preserve">To ensure informed consent </w:t>
                            </w:r>
                            <w:r w:rsidR="004C766A">
                              <w:t>and other materials could be understood, our</w:t>
                            </w:r>
                            <w:r w:rsidR="004C766A" w:rsidRPr="004C766A">
                              <w:t xml:space="preserve"> Zambian partners translated the informed consent documents to the local language and during the training survey staff conducted mock interviews in the local language</w:t>
                            </w:r>
                            <w:r w:rsidR="004C766A">
                              <w:t>.</w:t>
                            </w:r>
                          </w:p>
                          <w:p w14:paraId="61CEFA38" w14:textId="77777777" w:rsidR="004C766A" w:rsidRDefault="004C766A" w:rsidP="000035D5"/>
                          <w:p w14:paraId="6D638EFF" w14:textId="1BA6FBCA" w:rsidR="00F00C2C" w:rsidRDefault="007A6717" w:rsidP="000035D5">
                            <w:r>
                              <w:t xml:space="preserve">We provided summaries of the data being collected on daily basis to stakeholders during the study through real-time </w:t>
                            </w:r>
                            <w:r w:rsidR="00E521BC">
                              <w:t>analysis and reports. We have also already presented findings from the study to Zambian partners and funders</w:t>
                            </w:r>
                            <w:r w:rsidR="00F00C2C">
                              <w:t xml:space="preserve">, including </w:t>
                            </w:r>
                            <w:r w:rsidR="00F00C2C" w:rsidRPr="00F00C2C">
                              <w:t xml:space="preserve">during the Zambia National Health Research Conference held in Lusaka in October 2022. </w:t>
                            </w:r>
                            <w:r w:rsidR="00C164F2">
                              <w:t>Results</w:t>
                            </w:r>
                            <w:r w:rsidR="00F00C2C" w:rsidRPr="00F00C2C">
                              <w:t xml:space="preserve"> were also presented in March 2023 during a dissemination meeting with key stakeholders from the Ministry of Health, district health staff from the two districts, Zambia National Public Health Institute, other local research institutes, and representatives from WHO, UNICEF, and other organizations.</w:t>
                            </w:r>
                          </w:p>
                          <w:p w14:paraId="6B2E0CE3" w14:textId="77777777" w:rsidR="00F00C2C" w:rsidRDefault="00F00C2C" w:rsidP="000035D5"/>
                          <w:p w14:paraId="63B5C0C8" w14:textId="1F71C8B8" w:rsidR="000035D5" w:rsidRDefault="00E521BC" w:rsidP="000035D5">
                            <w:r>
                              <w:t>We anticipate sharing the final paper</w:t>
                            </w:r>
                            <w:r w:rsidR="00234D98">
                              <w:t xml:space="preserve"> and any code with these partners upon pub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487.3pt;margin-top:55pt;width:538.5pt;height:201.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" strokecolor="#193a65">
                <v:textbox>
                  <w:txbxContent>
                    <w:p w14:paraId="0CEEB4AD" w14:textId="05400708" w:rsidR="004C766A" w:rsidRDefault="00F53665" w:rsidP="000035D5">
                      <w:r>
                        <w:t xml:space="preserve">To ensure informed consent </w:t>
                      </w:r>
                      <w:r w:rsidR="004C766A">
                        <w:t>and other materials could be understood, our</w:t>
                      </w:r>
                      <w:r w:rsidR="004C766A" w:rsidRPr="004C766A">
                        <w:t xml:space="preserve"> Zambian partners translated the informed consent documents to the local language and during the training survey staff conducted mock interviews in the local language</w:t>
                      </w:r>
                      <w:r w:rsidR="004C766A">
                        <w:t>.</w:t>
                      </w:r>
                    </w:p>
                    <w:p w14:paraId="61CEFA38" w14:textId="77777777" w:rsidR="004C766A" w:rsidRDefault="004C766A" w:rsidP="000035D5"/>
                    <w:p w14:paraId="6D638EFF" w14:textId="1BA6FBCA" w:rsidR="00F00C2C" w:rsidRDefault="007A6717" w:rsidP="000035D5">
                      <w:r>
                        <w:t xml:space="preserve">We provided summaries of the data being collected on daily basis to stakeholders during the study through real-time </w:t>
                      </w:r>
                      <w:r w:rsidR="00E521BC">
                        <w:t>analysis and reports. We have also already presented findings from the study to Zambian partners and funders</w:t>
                      </w:r>
                      <w:r w:rsidR="00F00C2C">
                        <w:t xml:space="preserve">, including </w:t>
                      </w:r>
                      <w:r w:rsidR="00F00C2C" w:rsidRPr="00F00C2C">
                        <w:t xml:space="preserve">during the Zambia National Health Research Conference held in Lusaka in October 2022. </w:t>
                      </w:r>
                      <w:r w:rsidR="00C164F2">
                        <w:t>Results</w:t>
                      </w:r>
                      <w:r w:rsidR="00F00C2C" w:rsidRPr="00F00C2C">
                        <w:t xml:space="preserve"> were also presented in March 2023 during a dissemination meeting with key stakeholders from the Ministry of Health, district health staff from the two districts, Zambia National Public Health Institute, other local research institutes, and representatives from WHO, UNICEF, and other organizations.</w:t>
                      </w:r>
                    </w:p>
                    <w:p w14:paraId="6B2E0CE3" w14:textId="77777777" w:rsidR="00F00C2C" w:rsidRDefault="00F00C2C" w:rsidP="000035D5"/>
                    <w:p w14:paraId="63B5C0C8" w14:textId="1F71C8B8" w:rsidR="000035D5" w:rsidRDefault="00E521BC" w:rsidP="000035D5">
                      <w:r>
                        <w:t>We anticipate sharing the final paper</w:t>
                      </w:r>
                      <w:r w:rsidR="00234D98">
                        <w:t xml:space="preserve"> and any code with these partners upon publica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60610B4" w:rsidR="000035D5" w:rsidRDefault="00234D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60610B4" w:rsidR="000035D5" w:rsidRDefault="00234D9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5B148C5" w:rsidR="000035D5" w:rsidRDefault="00234D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5B148C5" w:rsidR="000035D5" w:rsidRDefault="00234D9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DE3BFBC" w:rsidR="000035D5" w:rsidRDefault="002952E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DE3BFBC" w:rsidR="000035D5" w:rsidRDefault="002952E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AFC490B" w:rsidR="000035D5" w:rsidRDefault="002952E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AFC490B" w:rsidR="000035D5" w:rsidRDefault="002952E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1170277" w:rsidR="000035D5" w:rsidRDefault="002952E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1170277" w:rsidR="000035D5" w:rsidRDefault="002952E3"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952E3" w:rsidRPr="00F57A3B" w:rsidRDefault="002952E3">
      <w:pPr>
        <w:rPr>
          <w:rFonts w:ascii="Arial" w:hAnsi="Arial" w:cs="Arial"/>
        </w:rPr>
      </w:pPr>
    </w:p>
    <w:sectPr w:rsidR="002952E3"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40A887" w14:textId="77777777" w:rsidR="00A16C69" w:rsidRDefault="00A16C69" w:rsidP="00F57A3B">
      <w:r>
        <w:separator/>
      </w:r>
    </w:p>
  </w:endnote>
  <w:endnote w:type="continuationSeparator" w:id="0">
    <w:p w14:paraId="3FAF8189" w14:textId="77777777" w:rsidR="00A16C69" w:rsidRDefault="00A16C6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6F141C" w14:textId="77777777" w:rsidR="00A16C69" w:rsidRDefault="00A16C69" w:rsidP="00F57A3B">
      <w:r>
        <w:separator/>
      </w:r>
    </w:p>
  </w:footnote>
  <w:footnote w:type="continuationSeparator" w:id="0">
    <w:p w14:paraId="564651A8" w14:textId="77777777" w:rsidR="00A16C69" w:rsidRDefault="00A16C6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095943"/>
    <w:multiLevelType w:val="hybridMultilevel"/>
    <w:tmpl w:val="6F906162"/>
    <w:lvl w:ilvl="0" w:tplc="0E9A74B4">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205031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21EB"/>
    <w:rsid w:val="00002443"/>
    <w:rsid w:val="000035D5"/>
    <w:rsid w:val="000F365D"/>
    <w:rsid w:val="000F4AD9"/>
    <w:rsid w:val="00116E71"/>
    <w:rsid w:val="00234D98"/>
    <w:rsid w:val="00264469"/>
    <w:rsid w:val="002861DF"/>
    <w:rsid w:val="002952E3"/>
    <w:rsid w:val="002B703F"/>
    <w:rsid w:val="00335779"/>
    <w:rsid w:val="0038635A"/>
    <w:rsid w:val="004A7A57"/>
    <w:rsid w:val="004C71C4"/>
    <w:rsid w:val="004C766A"/>
    <w:rsid w:val="00515BC0"/>
    <w:rsid w:val="00541C18"/>
    <w:rsid w:val="00580384"/>
    <w:rsid w:val="005936C8"/>
    <w:rsid w:val="006028D5"/>
    <w:rsid w:val="006400A9"/>
    <w:rsid w:val="00680D07"/>
    <w:rsid w:val="0069423E"/>
    <w:rsid w:val="006F5F45"/>
    <w:rsid w:val="006F6947"/>
    <w:rsid w:val="007401F8"/>
    <w:rsid w:val="007525BA"/>
    <w:rsid w:val="00793587"/>
    <w:rsid w:val="007A6717"/>
    <w:rsid w:val="00803C58"/>
    <w:rsid w:val="0081296F"/>
    <w:rsid w:val="00826C18"/>
    <w:rsid w:val="00831ADE"/>
    <w:rsid w:val="00841F25"/>
    <w:rsid w:val="009364D9"/>
    <w:rsid w:val="009C7AB6"/>
    <w:rsid w:val="00A16C69"/>
    <w:rsid w:val="00A43F5B"/>
    <w:rsid w:val="00A961CD"/>
    <w:rsid w:val="00AD410C"/>
    <w:rsid w:val="00B35657"/>
    <w:rsid w:val="00B869A2"/>
    <w:rsid w:val="00BD19EC"/>
    <w:rsid w:val="00C164F2"/>
    <w:rsid w:val="00D42515"/>
    <w:rsid w:val="00D70CB8"/>
    <w:rsid w:val="00E004E6"/>
    <w:rsid w:val="00E05752"/>
    <w:rsid w:val="00E521BC"/>
    <w:rsid w:val="00E976A3"/>
    <w:rsid w:val="00F00C2C"/>
    <w:rsid w:val="00F53665"/>
    <w:rsid w:val="00F57A3B"/>
    <w:rsid w:val="00F64ACF"/>
    <w:rsid w:val="00F76D62"/>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haun Truelove</cp:lastModifiedBy>
  <cp:revision>2</cp:revision>
  <dcterms:created xsi:type="dcterms:W3CDTF">2025-08-15T18:20:00Z</dcterms:created>
  <dcterms:modified xsi:type="dcterms:W3CDTF">2025-08-15T18:20:00Z</dcterms:modified>
</cp:coreProperties>
</file>